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4F1D" w:rsidRDefault="00C44F1D" w:rsidP="00C44F1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Times New Roman" w:hAnsi="Times New Roman" w:cs="Times New Roman"/>
          <w:szCs w:val="24"/>
        </w:rPr>
        <w:t xml:space="preserve">Supplementary Table </w:t>
      </w:r>
      <w:r w:rsidR="005A249E">
        <w:rPr>
          <w:rFonts w:ascii="Times New Roman" w:hAnsi="Times New Roman" w:cs="Times New Roman"/>
          <w:szCs w:val="24"/>
        </w:rPr>
        <w:t>5</w:t>
      </w:r>
      <w:bookmarkStart w:id="0" w:name="_GoBack"/>
      <w:bookmarkEnd w:id="0"/>
      <w:r>
        <w:rPr>
          <w:rFonts w:ascii="Times New Roman" w:hAnsi="Times New Roman" w:cs="Times New Roman"/>
          <w:szCs w:val="24"/>
        </w:rPr>
        <w:t xml:space="preserve">. Analysis of similarity (ANOSIM) </w:t>
      </w:r>
      <w:proofErr w:type="gramStart"/>
      <w:r>
        <w:rPr>
          <w:rFonts w:ascii="Times New Roman" w:hAnsi="Times New Roman" w:cs="Times New Roman"/>
          <w:szCs w:val="24"/>
        </w:rPr>
        <w:t>pair-wise</w:t>
      </w:r>
      <w:proofErr w:type="gramEnd"/>
      <w:r>
        <w:rPr>
          <w:rFonts w:ascii="Times New Roman" w:hAnsi="Times New Roman" w:cs="Times New Roman"/>
          <w:szCs w:val="24"/>
        </w:rPr>
        <w:t xml:space="preserve"> tests (Bray-Curtis) and SIMPER results using bacterial relative abundance data [log (x + 1) transformed]; SIMPER analysis identified species with &gt;5% cumulative contribution to dissimilarity among species and sampling locations (Sydney sites combined); bold taxa are higher in relative abundance at corresponding bold location; *p&lt;0.05 significant; for OTU expanded names see Supplementary Table 1.</w:t>
      </w:r>
      <w:r>
        <w:rPr>
          <w:rFonts w:ascii="Courier New" w:hAnsi="Courier New" w:cs="Courier New"/>
          <w:sz w:val="20"/>
          <w:szCs w:val="20"/>
        </w:rPr>
        <w:t xml:space="preserve"> </w:t>
      </w:r>
    </w:p>
    <w:tbl>
      <w:tblPr>
        <w:tblW w:w="14421" w:type="dxa"/>
        <w:tblInd w:w="-7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380"/>
        <w:gridCol w:w="1134"/>
        <w:gridCol w:w="146"/>
        <w:gridCol w:w="850"/>
        <w:gridCol w:w="10911"/>
      </w:tblGrid>
      <w:tr w:rsidR="00C44F1D" w:rsidTr="00CA3EB2">
        <w:trPr>
          <w:trHeight w:val="397"/>
        </w:trPr>
        <w:tc>
          <w:tcPr>
            <w:tcW w:w="25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44F1D" w:rsidRPr="00C41BE5" w:rsidRDefault="00C44F1D" w:rsidP="00CA3EB2">
            <w:pPr>
              <w:overflowPunct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1BE5">
              <w:rPr>
                <w:rFonts w:ascii="Times New Roman" w:hAnsi="Times New Roman" w:cs="Times New Roman"/>
                <w:b/>
                <w:sz w:val="20"/>
                <w:szCs w:val="20"/>
              </w:rPr>
              <w:t>Pairwise Comparisons</w:t>
            </w:r>
          </w:p>
        </w:tc>
        <w:tc>
          <w:tcPr>
            <w:tcW w:w="119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44F1D" w:rsidRPr="00C41BE5" w:rsidRDefault="00C44F1D" w:rsidP="00CA3EB2">
            <w:pPr>
              <w:tabs>
                <w:tab w:val="left" w:pos="993"/>
              </w:tabs>
              <w:overflowPunct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C41BE5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>Bacterial Relative Abundanc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 xml:space="preserve"> </w:t>
            </w:r>
          </w:p>
        </w:tc>
      </w:tr>
      <w:tr w:rsidR="00C44F1D" w:rsidTr="00CA3EB2">
        <w:trPr>
          <w:trHeight w:val="227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F1D" w:rsidRDefault="00C44F1D" w:rsidP="00CA3EB2">
            <w:pPr>
              <w:tabs>
                <w:tab w:val="left" w:pos="993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F1D" w:rsidRDefault="00C44F1D" w:rsidP="00CA3EB2">
            <w:pPr>
              <w:tabs>
                <w:tab w:val="left" w:pos="993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statisti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F1D" w:rsidRPr="00D435A8" w:rsidRDefault="00C44F1D" w:rsidP="00CA3EB2">
            <w:pPr>
              <w:tabs>
                <w:tab w:val="left" w:pos="993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0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F1D" w:rsidRDefault="00C44F1D" w:rsidP="00CA3EB2">
            <w:pPr>
              <w:tabs>
                <w:tab w:val="left" w:pos="993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C44F1D" w:rsidTr="00CA3EB2">
        <w:trPr>
          <w:trHeight w:val="227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F1D" w:rsidRDefault="00C44F1D" w:rsidP="00CA3EB2">
            <w:pPr>
              <w:tabs>
                <w:tab w:val="left" w:pos="993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38E6">
              <w:rPr>
                <w:rFonts w:ascii="Times New Roman" w:hAnsi="Times New Roman" w:cs="Times New Roman"/>
                <w:b/>
                <w:sz w:val="20"/>
                <w:szCs w:val="20"/>
              </w:rPr>
              <w:t>C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FOS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F1D" w:rsidRDefault="00C44F1D" w:rsidP="00CA3EB2">
            <w:pPr>
              <w:tabs>
                <w:tab w:val="left" w:pos="993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F1D" w:rsidRDefault="00C44F1D" w:rsidP="00CA3EB2">
            <w:pPr>
              <w:tabs>
                <w:tab w:val="left" w:pos="993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10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F1D" w:rsidRPr="0072228B" w:rsidRDefault="00C44F1D" w:rsidP="00CA3EB2">
            <w:pPr>
              <w:spacing w:after="0" w:line="240" w:lineRule="auto"/>
              <w:ind w:left="14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228B">
              <w:rPr>
                <w:rFonts w:ascii="Times New Roman" w:hAnsi="Times New Roman" w:cs="Times New Roman"/>
                <w:b/>
                <w:sz w:val="18"/>
                <w:szCs w:val="18"/>
              </w:rPr>
              <w:t>OTU_780 Bacteroidetes; Flavobacteriia; Flavobacteriales; Cryomorphaceae; Owenweeksia; uncultured bacterium</w:t>
            </w:r>
          </w:p>
          <w:p w:rsidR="00C44F1D" w:rsidRPr="0072228B" w:rsidRDefault="00C44F1D" w:rsidP="00CA3EB2">
            <w:pPr>
              <w:tabs>
                <w:tab w:val="left" w:pos="142"/>
                <w:tab w:val="left" w:pos="284"/>
              </w:tabs>
              <w:spacing w:after="0" w:line="240" w:lineRule="auto"/>
              <w:ind w:left="14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228B">
              <w:rPr>
                <w:rFonts w:ascii="Times New Roman" w:hAnsi="Times New Roman" w:cs="Times New Roman"/>
                <w:b/>
                <w:sz w:val="18"/>
                <w:szCs w:val="18"/>
              </w:rPr>
              <w:t>OTU_898 Bacteroidetes; Flavobacteriia; Flavobacteriales; Cryomorphaceae; Owenweeksia; uncultured bacterium</w:t>
            </w:r>
          </w:p>
          <w:p w:rsidR="00C44F1D" w:rsidRPr="0072228B" w:rsidRDefault="00C44F1D" w:rsidP="00CA3EB2">
            <w:pPr>
              <w:tabs>
                <w:tab w:val="left" w:pos="142"/>
                <w:tab w:val="left" w:pos="284"/>
              </w:tabs>
              <w:spacing w:after="0" w:line="240" w:lineRule="auto"/>
              <w:ind w:left="14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228B">
              <w:rPr>
                <w:rFonts w:ascii="Times New Roman" w:hAnsi="Times New Roman" w:cs="Times New Roman"/>
                <w:b/>
                <w:sz w:val="18"/>
                <w:szCs w:val="18"/>
              </w:rPr>
              <w:t>OTU_647 Proteobacteria; Gammaproteobacteria; Alteromonadales; Alteromonadaceae; Alteromonas; Ambiguous_taxa</w:t>
            </w:r>
          </w:p>
          <w:p w:rsidR="00C44F1D" w:rsidRPr="0072228B" w:rsidRDefault="00C44F1D" w:rsidP="00CA3EB2">
            <w:pPr>
              <w:tabs>
                <w:tab w:val="left" w:pos="142"/>
                <w:tab w:val="left" w:pos="284"/>
              </w:tabs>
              <w:spacing w:after="0" w:line="240" w:lineRule="auto"/>
              <w:ind w:left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72228B">
              <w:rPr>
                <w:rFonts w:ascii="Times New Roman" w:hAnsi="Times New Roman" w:cs="Times New Roman"/>
                <w:sz w:val="18"/>
                <w:szCs w:val="18"/>
              </w:rPr>
              <w:t>OTU_7700 Proteobacteria; Alphaproteobacteria; Rhodobacterales; Rhodobacteraceae; Roseovarius; Ambiguous_taxa</w:t>
            </w:r>
          </w:p>
          <w:p w:rsidR="00C44F1D" w:rsidRPr="0072228B" w:rsidRDefault="00C44F1D" w:rsidP="00CA3EB2">
            <w:pPr>
              <w:tabs>
                <w:tab w:val="left" w:pos="142"/>
                <w:tab w:val="left" w:pos="284"/>
              </w:tabs>
              <w:spacing w:after="0" w:line="240" w:lineRule="auto"/>
              <w:ind w:left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72228B">
              <w:rPr>
                <w:rFonts w:ascii="Times New Roman" w:hAnsi="Times New Roman" w:cs="Times New Roman"/>
                <w:b/>
                <w:sz w:val="18"/>
                <w:szCs w:val="18"/>
              </w:rPr>
              <w:t>OTU_10722 Proteobacteria; Alphaproteobacteria; Sphingomonadales; Erythrobacteraceae; Erythrobacter; uncultured bacterium</w:t>
            </w:r>
          </w:p>
        </w:tc>
      </w:tr>
      <w:tr w:rsidR="00C44F1D" w:rsidTr="00CA3EB2">
        <w:trPr>
          <w:trHeight w:val="227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F1D" w:rsidRDefault="00C44F1D" w:rsidP="00CA3EB2">
            <w:pPr>
              <w:tabs>
                <w:tab w:val="left" w:pos="993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CF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44CF">
              <w:rPr>
                <w:rFonts w:ascii="Times New Roman" w:hAnsi="Times New Roman" w:cs="Times New Roman"/>
                <w:b/>
                <w:sz w:val="20"/>
                <w:szCs w:val="20"/>
              </w:rPr>
              <w:t>SYD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F1D" w:rsidRDefault="00C44F1D" w:rsidP="00CA3EB2">
            <w:pPr>
              <w:tabs>
                <w:tab w:val="left" w:pos="993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F1D" w:rsidRDefault="00C44F1D" w:rsidP="00CA3EB2">
            <w:pPr>
              <w:tabs>
                <w:tab w:val="left" w:pos="993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10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F1D" w:rsidRPr="0072228B" w:rsidRDefault="00C44F1D" w:rsidP="00CA3EB2">
            <w:pPr>
              <w:tabs>
                <w:tab w:val="left" w:pos="284"/>
              </w:tabs>
              <w:spacing w:after="0" w:line="240" w:lineRule="auto"/>
              <w:ind w:left="14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22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TU_7767 Proteobacteria; Alphaproteobacteria; Rhodobacterales; Rhodobacteraceae; </w:t>
            </w:r>
            <w:r w:rsidRPr="00354BBC">
              <w:rPr>
                <w:rFonts w:ascii="Times New Roman" w:hAnsi="Times New Roman" w:cs="Times New Roman"/>
                <w:b/>
                <w:sz w:val="18"/>
                <w:szCs w:val="18"/>
              </w:rPr>
              <w:t>Roseovarius</w:t>
            </w:r>
            <w:r w:rsidRPr="0072228B">
              <w:rPr>
                <w:rFonts w:ascii="Times New Roman" w:hAnsi="Times New Roman" w:cs="Times New Roman"/>
                <w:b/>
                <w:sz w:val="18"/>
                <w:szCs w:val="18"/>
              </w:rPr>
              <w:t>; uncultured bacterium</w:t>
            </w:r>
          </w:p>
          <w:p w:rsidR="00C44F1D" w:rsidRPr="0072228B" w:rsidRDefault="00C44F1D" w:rsidP="00CA3EB2">
            <w:pPr>
              <w:tabs>
                <w:tab w:val="left" w:pos="142"/>
                <w:tab w:val="left" w:pos="284"/>
              </w:tabs>
              <w:spacing w:after="0" w:line="240" w:lineRule="auto"/>
              <w:ind w:left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72228B">
              <w:rPr>
                <w:rFonts w:ascii="Times New Roman" w:hAnsi="Times New Roman" w:cs="Times New Roman"/>
                <w:sz w:val="18"/>
                <w:szCs w:val="18"/>
              </w:rPr>
              <w:t>OTU_647 Proteobacteria; Gammaproteobacteria; Alteromonadales; Alteromonadaceae; Alteromonas; Ambiguous_taxa</w:t>
            </w:r>
          </w:p>
          <w:p w:rsidR="00C44F1D" w:rsidRPr="0072228B" w:rsidRDefault="00C44F1D" w:rsidP="00CA3EB2">
            <w:pPr>
              <w:tabs>
                <w:tab w:val="left" w:pos="284"/>
              </w:tabs>
              <w:spacing w:after="0" w:line="240" w:lineRule="auto"/>
              <w:ind w:left="14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228B">
              <w:rPr>
                <w:rFonts w:ascii="Times New Roman" w:hAnsi="Times New Roman" w:cs="Times New Roman"/>
                <w:b/>
                <w:sz w:val="18"/>
                <w:szCs w:val="18"/>
              </w:rPr>
              <w:t>OTU_9389 Proteobacteria; Alphaproteobacteria; Rhodobacterales; Rhodobacteraceae; Donghicola; Ambiguous_taxa</w:t>
            </w:r>
            <w:r w:rsidRPr="0072228B">
              <w:rPr>
                <w:rFonts w:ascii="Times New Roman" w:hAnsi="Times New Roman" w:cs="Times New Roman"/>
                <w:b/>
                <w:sz w:val="18"/>
                <w:szCs w:val="18"/>
              </w:rPr>
              <w:tab/>
            </w:r>
          </w:p>
          <w:p w:rsidR="00C44F1D" w:rsidRPr="0072228B" w:rsidRDefault="00C44F1D" w:rsidP="00CA3EB2">
            <w:pPr>
              <w:tabs>
                <w:tab w:val="left" w:pos="284"/>
              </w:tabs>
              <w:spacing w:after="0" w:line="240" w:lineRule="auto"/>
              <w:ind w:left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72228B">
              <w:rPr>
                <w:rFonts w:ascii="Times New Roman" w:hAnsi="Times New Roman" w:cs="Times New Roman"/>
                <w:sz w:val="18"/>
                <w:szCs w:val="18"/>
              </w:rPr>
              <w:t>OTU_8574 Proteobacteria; Alphaproteobacteria; Sneathiellales; Sneathiellaceae; Sneathiella; uncultured bacterium</w:t>
            </w:r>
          </w:p>
          <w:p w:rsidR="00C44F1D" w:rsidRPr="0072228B" w:rsidRDefault="00C44F1D" w:rsidP="00CA3EB2">
            <w:pPr>
              <w:tabs>
                <w:tab w:val="left" w:pos="284"/>
              </w:tabs>
              <w:spacing w:after="0" w:line="240" w:lineRule="auto"/>
              <w:ind w:left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72228B">
              <w:rPr>
                <w:rFonts w:ascii="Times New Roman" w:hAnsi="Times New Roman" w:cs="Times New Roman"/>
                <w:sz w:val="18"/>
                <w:szCs w:val="18"/>
              </w:rPr>
              <w:t>OTU_780 Bacteroidetes; Flavobacteriia; Flavobacteriales; Cryomorphaceae; Owenweeksia; uncultured bacterium</w:t>
            </w:r>
          </w:p>
          <w:p w:rsidR="00C44F1D" w:rsidRPr="0072228B" w:rsidRDefault="00C44F1D" w:rsidP="00CA3EB2">
            <w:pPr>
              <w:tabs>
                <w:tab w:val="left" w:pos="284"/>
              </w:tabs>
              <w:spacing w:after="0" w:line="240" w:lineRule="auto"/>
              <w:ind w:left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72228B">
              <w:rPr>
                <w:rFonts w:ascii="Times New Roman" w:hAnsi="Times New Roman" w:cs="Times New Roman"/>
                <w:sz w:val="18"/>
                <w:szCs w:val="18"/>
              </w:rPr>
              <w:t>OTU_10722 Proteobacteria; Alphaproteobacteria; Sphingomonadales; Erythrobacteraceae; Erythrobacter; uncultured ba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ium</w:t>
            </w:r>
          </w:p>
        </w:tc>
      </w:tr>
      <w:tr w:rsidR="00C44F1D" w:rsidTr="00CA3EB2">
        <w:trPr>
          <w:trHeight w:val="227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F1D" w:rsidRDefault="00C44F1D" w:rsidP="00CA3EB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72C5">
              <w:rPr>
                <w:rFonts w:ascii="Times New Roman" w:hAnsi="Times New Roman" w:cs="Times New Roman"/>
                <w:b/>
                <w:sz w:val="20"/>
                <w:szCs w:val="20"/>
              </w:rPr>
              <w:t>C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TF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F1D" w:rsidRDefault="00C44F1D" w:rsidP="00CA3EB2">
            <w:pPr>
              <w:tabs>
                <w:tab w:val="left" w:pos="993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F1D" w:rsidRDefault="00C44F1D" w:rsidP="00CA3EB2">
            <w:pPr>
              <w:tabs>
                <w:tab w:val="left" w:pos="993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10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F1D" w:rsidRPr="0072228B" w:rsidRDefault="00C44F1D" w:rsidP="00CA3EB2">
            <w:pPr>
              <w:tabs>
                <w:tab w:val="left" w:pos="284"/>
              </w:tabs>
              <w:spacing w:after="0" w:line="240" w:lineRule="auto"/>
              <w:ind w:left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72228B">
              <w:rPr>
                <w:rFonts w:ascii="Times New Roman" w:hAnsi="Times New Roman" w:cs="Times New Roman"/>
                <w:sz w:val="18"/>
                <w:szCs w:val="18"/>
              </w:rPr>
              <w:t>OTU_432 Proteobacteria; Gammaproteobacteria; Alteromonadales; Pseudoalteromonadaceae; Pseudoalteromonas; uncultured bacterium</w:t>
            </w:r>
          </w:p>
          <w:p w:rsidR="00C44F1D" w:rsidRPr="0072228B" w:rsidRDefault="00C44F1D" w:rsidP="00CA3EB2">
            <w:pPr>
              <w:tabs>
                <w:tab w:val="left" w:pos="284"/>
              </w:tabs>
              <w:spacing w:after="0" w:line="240" w:lineRule="auto"/>
              <w:ind w:left="14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228B">
              <w:rPr>
                <w:rFonts w:ascii="Times New Roman" w:hAnsi="Times New Roman" w:cs="Times New Roman"/>
                <w:b/>
                <w:sz w:val="18"/>
                <w:szCs w:val="18"/>
              </w:rPr>
              <w:t>OTU_898 Bacteroidetes; Flavobacteriia; Flavobacteriales; Cryomorphaceae; Owenweeksia; uncultured bacterium</w:t>
            </w:r>
          </w:p>
          <w:p w:rsidR="00C44F1D" w:rsidRPr="0072228B" w:rsidRDefault="00C44F1D" w:rsidP="00CA3EB2">
            <w:pPr>
              <w:tabs>
                <w:tab w:val="left" w:pos="284"/>
              </w:tabs>
              <w:spacing w:after="0" w:line="240" w:lineRule="auto"/>
              <w:ind w:left="14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228B">
              <w:rPr>
                <w:rFonts w:ascii="Times New Roman" w:hAnsi="Times New Roman" w:cs="Times New Roman"/>
                <w:b/>
                <w:sz w:val="18"/>
                <w:szCs w:val="18"/>
              </w:rPr>
              <w:t>OTU_780 Bacteroidetes; Flavobacteriia; Flavobacteriales; Cryomorphaceae; Owenweeksia; uncultured bacterium</w:t>
            </w:r>
          </w:p>
          <w:p w:rsidR="00C44F1D" w:rsidRPr="00C92646" w:rsidRDefault="00C44F1D" w:rsidP="00CA3EB2">
            <w:pPr>
              <w:tabs>
                <w:tab w:val="left" w:pos="284"/>
                <w:tab w:val="left" w:pos="1260"/>
                <w:tab w:val="left" w:pos="2385"/>
                <w:tab w:val="left" w:pos="3510"/>
                <w:tab w:val="left" w:pos="4515"/>
                <w:tab w:val="left" w:pos="5520"/>
                <w:tab w:val="left" w:pos="6645"/>
              </w:tabs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72228B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OTU_9210 Proteobacteria; Alphaproteobacteria; Rhodobacterales; Rhodobacteraceae;</w:t>
            </w: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 xml:space="preserve"> Ambiguous_taxa; Ambiguous_taxa</w:t>
            </w:r>
          </w:p>
        </w:tc>
      </w:tr>
      <w:tr w:rsidR="00C44F1D" w:rsidTr="00CA3EB2">
        <w:trPr>
          <w:trHeight w:val="227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F1D" w:rsidRDefault="00C44F1D" w:rsidP="00CA3EB2">
            <w:pPr>
              <w:tabs>
                <w:tab w:val="left" w:pos="993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CF">
              <w:rPr>
                <w:rFonts w:ascii="Times New Roman" w:hAnsi="Times New Roman" w:cs="Times New Roman"/>
                <w:sz w:val="20"/>
                <w:szCs w:val="20"/>
              </w:rPr>
              <w:t>F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44CF">
              <w:rPr>
                <w:rFonts w:ascii="Times New Roman" w:hAnsi="Times New Roman" w:cs="Times New Roman"/>
                <w:b/>
                <w:sz w:val="20"/>
                <w:szCs w:val="20"/>
              </w:rPr>
              <w:t>SYD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F1D" w:rsidRDefault="00C44F1D" w:rsidP="00CA3EB2">
            <w:pPr>
              <w:tabs>
                <w:tab w:val="left" w:pos="993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F1D" w:rsidRDefault="00C44F1D" w:rsidP="00CA3EB2">
            <w:pPr>
              <w:tabs>
                <w:tab w:val="left" w:pos="993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10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F1D" w:rsidRPr="0072228B" w:rsidRDefault="00C44F1D" w:rsidP="00CA3EB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left="17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228B">
              <w:rPr>
                <w:rFonts w:ascii="Times New Roman" w:hAnsi="Times New Roman" w:cs="Times New Roman"/>
                <w:b/>
                <w:sz w:val="18"/>
                <w:szCs w:val="18"/>
              </w:rPr>
              <w:t>OTU_9389 Proteobacteria; Alphaproteobacteria; Rhodobacterales; Rhodobacteraceae</w:t>
            </w:r>
            <w:r w:rsidRPr="00354BBC">
              <w:rPr>
                <w:rFonts w:ascii="Times New Roman" w:hAnsi="Times New Roman" w:cs="Times New Roman"/>
                <w:b/>
                <w:sz w:val="18"/>
                <w:szCs w:val="18"/>
              </w:rPr>
              <w:t>; Donghicola;</w:t>
            </w:r>
            <w:r w:rsidRPr="007222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mbiguous_taxa</w:t>
            </w:r>
          </w:p>
          <w:p w:rsidR="00C44F1D" w:rsidRPr="0072228B" w:rsidRDefault="00C44F1D" w:rsidP="00CA3EB2">
            <w:pPr>
              <w:tabs>
                <w:tab w:val="left" w:pos="284"/>
              </w:tabs>
              <w:spacing w:after="0" w:line="240" w:lineRule="auto"/>
              <w:ind w:left="172"/>
              <w:rPr>
                <w:rFonts w:ascii="Times New Roman" w:hAnsi="Times New Roman" w:cs="Times New Roman"/>
                <w:sz w:val="18"/>
                <w:szCs w:val="18"/>
              </w:rPr>
            </w:pPr>
            <w:r w:rsidRPr="0072228B">
              <w:rPr>
                <w:rFonts w:ascii="Times New Roman" w:hAnsi="Times New Roman" w:cs="Times New Roman"/>
                <w:sz w:val="18"/>
                <w:szCs w:val="18"/>
              </w:rPr>
              <w:t>OTU_668 Bacteroidetes; Flavobacteriia; Flavobacteriales; Cryomorphaceae; Owenweeksia; Cryomorphaceae bacterium IMCC2672</w:t>
            </w:r>
          </w:p>
          <w:p w:rsidR="00C44F1D" w:rsidRPr="0072228B" w:rsidRDefault="00C44F1D" w:rsidP="00CA3EB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left="172"/>
              <w:rPr>
                <w:rFonts w:ascii="Times New Roman" w:hAnsi="Times New Roman" w:cs="Times New Roman"/>
                <w:sz w:val="18"/>
                <w:szCs w:val="18"/>
              </w:rPr>
            </w:pPr>
            <w:r w:rsidRPr="0072228B">
              <w:rPr>
                <w:rFonts w:ascii="Times New Roman" w:hAnsi="Times New Roman" w:cs="Times New Roman"/>
                <w:sz w:val="18"/>
                <w:szCs w:val="18"/>
              </w:rPr>
              <w:t>OTU_7700 Proteobacteria; Alphaproteobacteria; Rhodobacterales; Rhodobacteraceae; Roseovarius; Ambiguous_taxa</w:t>
            </w:r>
          </w:p>
          <w:p w:rsidR="00C44F1D" w:rsidRPr="0072228B" w:rsidRDefault="00C44F1D" w:rsidP="00CA3EB2">
            <w:pPr>
              <w:tabs>
                <w:tab w:val="left" w:pos="284"/>
              </w:tabs>
              <w:spacing w:after="0" w:line="240" w:lineRule="auto"/>
              <w:ind w:left="17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228B">
              <w:rPr>
                <w:rFonts w:ascii="Times New Roman" w:hAnsi="Times New Roman" w:cs="Times New Roman"/>
                <w:b/>
                <w:sz w:val="18"/>
                <w:szCs w:val="18"/>
              </w:rPr>
              <w:t>OTU_537 Bacteroidetes; Flavobacteriia; Flavobacteriales; Flavobacteriaceae; Tenacibaculum; Ambiguous_taxa</w:t>
            </w:r>
            <w:r w:rsidRPr="0072228B">
              <w:rPr>
                <w:rFonts w:ascii="Times New Roman" w:hAnsi="Times New Roman" w:cs="Times New Roman"/>
                <w:b/>
                <w:sz w:val="18"/>
                <w:szCs w:val="18"/>
              </w:rPr>
              <w:tab/>
            </w:r>
            <w:r w:rsidRPr="0072228B">
              <w:rPr>
                <w:rFonts w:ascii="Times New Roman" w:hAnsi="Times New Roman" w:cs="Times New Roman"/>
                <w:b/>
                <w:sz w:val="18"/>
                <w:szCs w:val="18"/>
              </w:rPr>
              <w:tab/>
            </w:r>
          </w:p>
          <w:p w:rsidR="00C44F1D" w:rsidRPr="0072228B" w:rsidRDefault="00C44F1D" w:rsidP="00CA3EB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ind w:left="172"/>
              <w:rPr>
                <w:rFonts w:ascii="Times New Roman" w:hAnsi="Times New Roman" w:cs="Times New Roman"/>
                <w:sz w:val="18"/>
                <w:szCs w:val="18"/>
              </w:rPr>
            </w:pPr>
            <w:r w:rsidRPr="0072228B">
              <w:rPr>
                <w:rFonts w:ascii="Times New Roman" w:hAnsi="Times New Roman" w:cs="Times New Roman"/>
                <w:sz w:val="18"/>
                <w:szCs w:val="18"/>
              </w:rPr>
              <w:t>OTU_10188 Proteobacteria; Alphaproteobacteria; Rhodobacterales; Rhodobacteraceae; Sulfitobacter; Ambiguous_taxa</w:t>
            </w:r>
          </w:p>
          <w:p w:rsidR="00C44F1D" w:rsidRPr="0072228B" w:rsidRDefault="00C44F1D" w:rsidP="00CA3EB2">
            <w:pPr>
              <w:tabs>
                <w:tab w:val="left" w:pos="284"/>
              </w:tabs>
              <w:spacing w:after="0" w:line="240" w:lineRule="auto"/>
              <w:ind w:left="17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228B">
              <w:rPr>
                <w:rFonts w:ascii="Times New Roman" w:hAnsi="Times New Roman" w:cs="Times New Roman"/>
                <w:b/>
                <w:sz w:val="18"/>
                <w:szCs w:val="18"/>
              </w:rPr>
              <w:t>OTU_712 Proteobacteria; Gammaproteobacteria; Cellvibrionales; Halieaceae; Haliea; Ambiguous_taxa</w:t>
            </w:r>
          </w:p>
          <w:p w:rsidR="00C44F1D" w:rsidRPr="0072228B" w:rsidRDefault="00C44F1D" w:rsidP="00CA3EB2">
            <w:pPr>
              <w:tabs>
                <w:tab w:val="left" w:pos="284"/>
              </w:tabs>
              <w:spacing w:after="0" w:line="240" w:lineRule="auto"/>
              <w:ind w:left="172"/>
              <w:rPr>
                <w:rFonts w:ascii="Times New Roman" w:hAnsi="Times New Roman" w:cs="Times New Roman"/>
                <w:sz w:val="18"/>
                <w:szCs w:val="18"/>
              </w:rPr>
            </w:pPr>
            <w:r w:rsidRPr="0072228B">
              <w:rPr>
                <w:rFonts w:ascii="Times New Roman" w:hAnsi="Times New Roman" w:cs="Times New Roman"/>
                <w:sz w:val="18"/>
                <w:szCs w:val="18"/>
              </w:rPr>
              <w:t>OTU_4777 Proteobacteria; Gammaproteobacteria; Cellvibrionales; Halieaceae; Parahaliea; uncultured Haliea sp.</w:t>
            </w:r>
            <w:r w:rsidRPr="0072228B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:rsidR="00C44F1D" w:rsidRPr="00C92646" w:rsidRDefault="00C44F1D" w:rsidP="00CA3EB2">
            <w:pPr>
              <w:tabs>
                <w:tab w:val="left" w:pos="284"/>
              </w:tabs>
              <w:spacing w:after="0" w:line="240" w:lineRule="auto"/>
              <w:ind w:left="17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228B">
              <w:rPr>
                <w:rFonts w:ascii="Times New Roman" w:hAnsi="Times New Roman" w:cs="Times New Roman"/>
                <w:b/>
                <w:sz w:val="18"/>
                <w:szCs w:val="18"/>
              </w:rPr>
              <w:t>OTU_10830 Proteobacteria; Alphaproteobacteria; Rhodobacterales; Rhodobacteraceae; u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cultured; uncultured bacterium</w:t>
            </w:r>
          </w:p>
        </w:tc>
      </w:tr>
      <w:tr w:rsidR="00C44F1D" w:rsidTr="00CA3EB2">
        <w:trPr>
          <w:trHeight w:val="227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F1D" w:rsidRDefault="00C44F1D" w:rsidP="00CA3EB2">
            <w:pPr>
              <w:tabs>
                <w:tab w:val="left" w:pos="993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72C5">
              <w:rPr>
                <w:rFonts w:ascii="Times New Roman" w:hAnsi="Times New Roman" w:cs="Times New Roman"/>
                <w:b/>
                <w:sz w:val="20"/>
                <w:szCs w:val="20"/>
              </w:rPr>
              <w:t>F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TF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F1D" w:rsidRDefault="00C44F1D" w:rsidP="00CA3EB2">
            <w:pPr>
              <w:tabs>
                <w:tab w:val="left" w:pos="993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F1D" w:rsidRDefault="00C44F1D" w:rsidP="00CA3EB2">
            <w:pPr>
              <w:tabs>
                <w:tab w:val="left" w:pos="993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10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F1D" w:rsidRPr="0072228B" w:rsidRDefault="00C44F1D" w:rsidP="00CA3EB2">
            <w:pPr>
              <w:tabs>
                <w:tab w:val="left" w:pos="1260"/>
                <w:tab w:val="left" w:pos="2385"/>
                <w:tab w:val="left" w:pos="3510"/>
                <w:tab w:val="left" w:pos="4515"/>
                <w:tab w:val="left" w:pos="5520"/>
                <w:tab w:val="left" w:pos="6645"/>
              </w:tabs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72228B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OTU_9210 Proteobacteria; Alphaproteobacteria; Rhodobacterales; Rhodobacteraceae; Ambiguous_taxa; Ambiguous_taxa</w:t>
            </w:r>
          </w:p>
          <w:p w:rsidR="00C44F1D" w:rsidRPr="0072228B" w:rsidRDefault="00C44F1D" w:rsidP="00CA3EB2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72228B">
              <w:rPr>
                <w:rFonts w:ascii="Times New Roman" w:hAnsi="Times New Roman" w:cs="Times New Roman"/>
                <w:sz w:val="18"/>
                <w:szCs w:val="18"/>
              </w:rPr>
              <w:t>OTU_432 Proteobacteria; Gammaproteobacteria; Alteromonadales; Pseudoalteromonadaceae; Pseudoalteromonas; uncultured bacterium</w:t>
            </w:r>
          </w:p>
          <w:p w:rsidR="00C44F1D" w:rsidRPr="0072228B" w:rsidRDefault="00C44F1D" w:rsidP="00CA3EB2">
            <w:pPr>
              <w:spacing w:after="0" w:line="240" w:lineRule="auto"/>
              <w:ind w:left="14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228B">
              <w:rPr>
                <w:rFonts w:ascii="Times New Roman" w:hAnsi="Times New Roman" w:cs="Times New Roman"/>
                <w:b/>
                <w:sz w:val="18"/>
                <w:szCs w:val="18"/>
              </w:rPr>
              <w:t>OTU_7700 Proteobacteria; Alphaproteobacteria; Rhodobacterales; Rhodobacteraceae; Roseovarius; Ambiguous_taxa</w:t>
            </w:r>
            <w:r w:rsidRPr="0072228B">
              <w:rPr>
                <w:rFonts w:ascii="Times New Roman" w:hAnsi="Times New Roman" w:cs="Times New Roman"/>
                <w:b/>
                <w:sz w:val="18"/>
                <w:szCs w:val="18"/>
              </w:rPr>
              <w:tab/>
            </w:r>
          </w:p>
          <w:p w:rsidR="00C44F1D" w:rsidRPr="0072228B" w:rsidRDefault="00C44F1D" w:rsidP="00CA3EB2">
            <w:pPr>
              <w:spacing w:after="0" w:line="240" w:lineRule="auto"/>
              <w:ind w:left="14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228B">
              <w:rPr>
                <w:rFonts w:ascii="Times New Roman" w:hAnsi="Times New Roman" w:cs="Times New Roman"/>
                <w:b/>
                <w:sz w:val="18"/>
                <w:szCs w:val="18"/>
              </w:rPr>
              <w:t>OTU_668 Bacteroidetes; Flavobacteriia; Flavobacteriales; Cryomorphaceae; Owenweeksia; Cryomorphaceae bacterium IMCC2672</w:t>
            </w:r>
          </w:p>
          <w:p w:rsidR="00C44F1D" w:rsidRPr="00C92646" w:rsidRDefault="00C44F1D" w:rsidP="00CA3EB2">
            <w:pPr>
              <w:tabs>
                <w:tab w:val="left" w:pos="993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228B">
              <w:rPr>
                <w:rFonts w:ascii="Times New Roman" w:hAnsi="Times New Roman" w:cs="Times New Roman"/>
                <w:b/>
                <w:sz w:val="18"/>
                <w:szCs w:val="18"/>
              </w:rPr>
              <w:t>OTU_10188 Proteobacteria; Alphaproteobacteria; Rhodobacterales; Rhodobacteraceae; Sulfitobacter; Ambiguous_taxa</w:t>
            </w:r>
            <w:r w:rsidRPr="0072228B">
              <w:rPr>
                <w:rFonts w:ascii="Times New Roman" w:hAnsi="Times New Roman" w:cs="Times New Roman"/>
                <w:b/>
                <w:sz w:val="18"/>
                <w:szCs w:val="18"/>
              </w:rPr>
              <w:tab/>
            </w:r>
          </w:p>
        </w:tc>
      </w:tr>
      <w:tr w:rsidR="00C44F1D" w:rsidTr="00CA3EB2">
        <w:trPr>
          <w:trHeight w:val="227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F1D" w:rsidRDefault="00C44F1D" w:rsidP="00CA3EB2">
            <w:pPr>
              <w:tabs>
                <w:tab w:val="left" w:pos="993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1BE5">
              <w:rPr>
                <w:rFonts w:ascii="Times New Roman" w:hAnsi="Times New Roman" w:cs="Times New Roman"/>
                <w:b/>
                <w:sz w:val="20"/>
                <w:szCs w:val="20"/>
              </w:rPr>
              <w:t>SY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TF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F1D" w:rsidRDefault="00C44F1D" w:rsidP="00CA3EB2">
            <w:pPr>
              <w:tabs>
                <w:tab w:val="left" w:pos="993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F1D" w:rsidRDefault="00C44F1D" w:rsidP="00CA3EB2">
            <w:pPr>
              <w:tabs>
                <w:tab w:val="left" w:pos="993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10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F1D" w:rsidRPr="0072228B" w:rsidRDefault="00C44F1D" w:rsidP="00CA3EB2">
            <w:pPr>
              <w:tabs>
                <w:tab w:val="left" w:pos="284"/>
              </w:tabs>
              <w:spacing w:after="0" w:line="240" w:lineRule="auto"/>
              <w:ind w:left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72228B">
              <w:rPr>
                <w:rFonts w:ascii="Times New Roman" w:hAnsi="Times New Roman" w:cs="Times New Roman"/>
                <w:sz w:val="18"/>
                <w:szCs w:val="18"/>
              </w:rPr>
              <w:t>OTU_432 Proteobacteria; Gammaproteobacteria; Alteromonadales; Pseudoalteromonadaceae; Pseudoalteromonas; uncultured bacterium</w:t>
            </w:r>
          </w:p>
          <w:p w:rsidR="00C44F1D" w:rsidRPr="0072228B" w:rsidRDefault="00C44F1D" w:rsidP="00CA3EB2">
            <w:pPr>
              <w:tabs>
                <w:tab w:val="left" w:pos="284"/>
                <w:tab w:val="left" w:pos="1260"/>
                <w:tab w:val="left" w:pos="2385"/>
                <w:tab w:val="left" w:pos="3510"/>
                <w:tab w:val="left" w:pos="4515"/>
                <w:tab w:val="left" w:pos="5520"/>
                <w:tab w:val="left" w:pos="6645"/>
              </w:tabs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72228B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OTU_9210 Proteobacteria; Alphaproteobacteria; Rhodobacterales; Rhodobacteraceae; Ambiguous_taxa; Ambiguous_taxa</w:t>
            </w:r>
          </w:p>
          <w:p w:rsidR="00C44F1D" w:rsidRPr="0072228B" w:rsidRDefault="00C44F1D" w:rsidP="00CA3EB2">
            <w:pPr>
              <w:tabs>
                <w:tab w:val="left" w:pos="284"/>
              </w:tabs>
              <w:spacing w:after="0" w:line="240" w:lineRule="auto"/>
              <w:ind w:left="14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228B">
              <w:rPr>
                <w:rFonts w:ascii="Times New Roman" w:hAnsi="Times New Roman" w:cs="Times New Roman"/>
                <w:b/>
                <w:sz w:val="18"/>
                <w:szCs w:val="18"/>
              </w:rPr>
              <w:t>OTU_9389 Proteobacteria; Alphaproteobacteria; Rhodobacterales; Rhodobacteraceae; Donghicola; Ambiguous_taxa</w:t>
            </w:r>
            <w:r w:rsidRPr="0072228B">
              <w:rPr>
                <w:rFonts w:ascii="Times New Roman" w:hAnsi="Times New Roman" w:cs="Times New Roman"/>
                <w:b/>
                <w:sz w:val="18"/>
                <w:szCs w:val="18"/>
              </w:rPr>
              <w:tab/>
            </w:r>
          </w:p>
          <w:p w:rsidR="00C44F1D" w:rsidRPr="0072228B" w:rsidRDefault="00C44F1D" w:rsidP="00CA3EB2">
            <w:pPr>
              <w:tabs>
                <w:tab w:val="left" w:pos="284"/>
                <w:tab w:val="left" w:pos="1260"/>
                <w:tab w:val="left" w:pos="2640"/>
                <w:tab w:val="left" w:pos="3765"/>
                <w:tab w:val="left" w:pos="4770"/>
                <w:tab w:val="left" w:pos="5775"/>
                <w:tab w:val="left" w:pos="6900"/>
              </w:tabs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72228B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OTU_9213Proteobacteria; Alphaproteobacteria; Rhodobacterales; Rhodobacteraceae; Roseobacter clade NAC11-7 lineage</w:t>
            </w:r>
          </w:p>
          <w:p w:rsidR="00C44F1D" w:rsidRPr="0072228B" w:rsidRDefault="00C44F1D" w:rsidP="00CA3EB2">
            <w:pPr>
              <w:tabs>
                <w:tab w:val="left" w:pos="284"/>
              </w:tabs>
              <w:spacing w:after="0" w:line="240" w:lineRule="auto"/>
              <w:ind w:left="14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228B">
              <w:rPr>
                <w:rFonts w:ascii="Times New Roman" w:hAnsi="Times New Roman" w:cs="Times New Roman"/>
                <w:b/>
                <w:sz w:val="18"/>
                <w:szCs w:val="18"/>
              </w:rPr>
              <w:t>OTU_7767 Proteobacteria; Alphaproteobacteria; Rhodobacterales; Rhodobacteraceae; Roseovarius; uncultured bacterium</w:t>
            </w:r>
          </w:p>
        </w:tc>
      </w:tr>
    </w:tbl>
    <w:p w:rsidR="006D3ABE" w:rsidRDefault="005A249E" w:rsidP="00C44F1D"/>
    <w:sectPr w:rsidR="006D3ABE" w:rsidSect="00C44F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F1D"/>
    <w:rsid w:val="005A249E"/>
    <w:rsid w:val="00611E2D"/>
    <w:rsid w:val="00C44F1D"/>
    <w:rsid w:val="00F24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8C584"/>
  <w15:chartTrackingRefBased/>
  <w15:docId w15:val="{77510A2F-812C-4DA3-877A-A02ACE63D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F1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54</Words>
  <Characters>373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4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elope Ajani</dc:creator>
  <cp:keywords/>
  <dc:description/>
  <cp:lastModifiedBy>Penelope Ajani</cp:lastModifiedBy>
  <cp:revision>2</cp:revision>
  <dcterms:created xsi:type="dcterms:W3CDTF">2018-05-15T00:23:00Z</dcterms:created>
  <dcterms:modified xsi:type="dcterms:W3CDTF">2018-07-05T00:09:00Z</dcterms:modified>
</cp:coreProperties>
</file>